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7975DC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le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4. Details of horizontal pleiotropy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nd heterogeneity.</w:t>
      </w:r>
    </w:p>
    <w:tbl>
      <w:tblPr>
        <w:tblStyle w:val="1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4158"/>
        <w:gridCol w:w="2026"/>
        <w:gridCol w:w="2132"/>
        <w:gridCol w:w="1704"/>
        <w:gridCol w:w="1854"/>
      </w:tblGrid>
      <w:tr w14:paraId="1527D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8" w:type="pct"/>
            <w:vMerge w:val="restart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48AB3F0E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</w:rPr>
              <w:t>Exposure</w:t>
            </w:r>
          </w:p>
        </w:tc>
        <w:tc>
          <w:tcPr>
            <w:tcW w:w="149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C9ED686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</w:rPr>
              <w:t>Outcome</w:t>
            </w:r>
          </w:p>
        </w:tc>
        <w:tc>
          <w:tcPr>
            <w:tcW w:w="149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2498B5BD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</w:rPr>
              <w:t>Horizontal Pleiotropy</w:t>
            </w:r>
          </w:p>
        </w:tc>
        <w:tc>
          <w:tcPr>
            <w:tcW w:w="128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1180CC3C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</w:rPr>
              <w:t>Heterogeneity</w:t>
            </w:r>
          </w:p>
        </w:tc>
      </w:tr>
      <w:tr w14:paraId="0C31E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8" w:type="pct"/>
            <w:vMerge w:val="continue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33C6DEEC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</w:p>
        </w:tc>
        <w:tc>
          <w:tcPr>
            <w:tcW w:w="149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6F62C512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3B2F2C5D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</w:rPr>
              <w:t>P-value (MR-Egger)</w:t>
            </w:r>
          </w:p>
        </w:tc>
        <w:tc>
          <w:tcPr>
            <w:tcW w:w="7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1BC5CA1F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</w:rPr>
              <w:t>P-value (MR-PRESSO)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0DE7D50A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</w:rPr>
              <w:t>P-value (IVW)</w:t>
            </w:r>
          </w:p>
        </w:tc>
        <w:tc>
          <w:tcPr>
            <w:tcW w:w="667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11E4A8F1"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</w:rPr>
              <w:t>P-value (MR-Egger)</w:t>
            </w:r>
          </w:p>
        </w:tc>
      </w:tr>
      <w:tr w14:paraId="6FA2C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8" w:type="pct"/>
            <w:vMerge w:val="restart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008076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rachidonic acid</w:t>
            </w:r>
          </w:p>
        </w:tc>
        <w:tc>
          <w:tcPr>
            <w:tcW w:w="149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B4D1884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umber of spontaneous miscarriages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7B25E4A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27459</w:t>
            </w:r>
          </w:p>
        </w:tc>
        <w:tc>
          <w:tcPr>
            <w:tcW w:w="767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0D80AA9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34000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B1DBDB3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99501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 w14:paraId="6F0360BA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52195</w:t>
            </w:r>
          </w:p>
        </w:tc>
      </w:tr>
      <w:tr w14:paraId="5BDE4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8" w:type="pct"/>
            <w:vMerge w:val="continue"/>
            <w:tcBorders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D866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496" w:type="pct"/>
            <w:tcBorders>
              <w:left w:val="nil"/>
              <w:bottom w:val="nil"/>
              <w:right w:val="nil"/>
            </w:tcBorders>
            <w:vAlign w:val="center"/>
          </w:tcPr>
          <w:p w14:paraId="2889A649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</w:rPr>
              <w:t>Recurrent spontaneous miscarriage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14:paraId="43BD0135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01021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  <w:vAlign w:val="center"/>
          </w:tcPr>
          <w:p w14:paraId="44E41B0E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89667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vAlign w:val="center"/>
          </w:tcPr>
          <w:p w14:paraId="7DEEC8E4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3063</w:t>
            </w:r>
          </w:p>
        </w:tc>
        <w:tc>
          <w:tcPr>
            <w:tcW w:w="667" w:type="pct"/>
            <w:tcBorders>
              <w:left w:val="nil"/>
              <w:bottom w:val="nil"/>
              <w:right w:val="single" w:color="auto" w:sz="4" w:space="0"/>
            </w:tcBorders>
            <w:vAlign w:val="center"/>
          </w:tcPr>
          <w:p w14:paraId="4C9DC6BE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72990</w:t>
            </w:r>
          </w:p>
        </w:tc>
      </w:tr>
      <w:tr w14:paraId="53508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8" w:type="pct"/>
            <w:vMerge w:val="restar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6B2FF4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leic acid</w:t>
            </w:r>
          </w:p>
        </w:tc>
        <w:tc>
          <w:tcPr>
            <w:tcW w:w="1496" w:type="pct"/>
            <w:tcBorders>
              <w:top w:val="nil"/>
              <w:left w:val="nil"/>
              <w:right w:val="nil"/>
            </w:tcBorders>
            <w:vAlign w:val="center"/>
          </w:tcPr>
          <w:p w14:paraId="431BA365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umber of spontaneous miscarriages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165827FF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86108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vAlign w:val="center"/>
          </w:tcPr>
          <w:p w14:paraId="4F030DFE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79000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433CB77E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63211</w:t>
            </w:r>
          </w:p>
        </w:tc>
        <w:tc>
          <w:tcPr>
            <w:tcW w:w="667" w:type="pct"/>
            <w:tcBorders>
              <w:top w:val="nil"/>
              <w:left w:val="nil"/>
              <w:right w:val="single" w:color="auto" w:sz="4" w:space="0"/>
            </w:tcBorders>
            <w:vAlign w:val="center"/>
          </w:tcPr>
          <w:p w14:paraId="0B583E09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75355</w:t>
            </w:r>
          </w:p>
        </w:tc>
      </w:tr>
      <w:tr w14:paraId="6A1B7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8" w:type="pct"/>
            <w:vMerge w:val="continue"/>
            <w:tcBorders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C74A51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496" w:type="pct"/>
            <w:tcBorders>
              <w:top w:val="nil"/>
              <w:left w:val="nil"/>
              <w:right w:val="nil"/>
            </w:tcBorders>
            <w:vAlign w:val="center"/>
          </w:tcPr>
          <w:p w14:paraId="1F7AF8BE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</w:rPr>
              <w:t>Recurrent spontaneous miscarriage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vAlign w:val="center"/>
          </w:tcPr>
          <w:p w14:paraId="4BA55967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36207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vAlign w:val="center"/>
          </w:tcPr>
          <w:p w14:paraId="2163B018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80667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08673CDF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4879</w:t>
            </w:r>
          </w:p>
        </w:tc>
        <w:tc>
          <w:tcPr>
            <w:tcW w:w="667" w:type="pct"/>
            <w:tcBorders>
              <w:top w:val="nil"/>
              <w:left w:val="nil"/>
              <w:right w:val="single" w:color="auto" w:sz="4" w:space="0"/>
            </w:tcBorders>
            <w:vAlign w:val="center"/>
          </w:tcPr>
          <w:p w14:paraId="7B96FAAB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11639</w:t>
            </w:r>
          </w:p>
        </w:tc>
      </w:tr>
      <w:tr w14:paraId="2ACE1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4A8D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ic acid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E395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umber of spontaneous miscarriage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953B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474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DEAEC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2333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4E8E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2327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93469DD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66349</w:t>
            </w:r>
          </w:p>
        </w:tc>
      </w:tr>
      <w:tr w14:paraId="2B045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BBEC3F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630408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</w:rPr>
              <w:t>Recurrent spontaneous miscarriage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9E63E6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92837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6B42DA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06333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F065EF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96110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5835944">
            <w:pPr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47003</w:t>
            </w:r>
          </w:p>
        </w:tc>
      </w:tr>
    </w:tbl>
    <w:p w14:paraId="1D2F6239">
      <w:pPr>
        <w:rPr>
          <w:rFonts w:hint="eastAsia" w:ascii="Times New Roman" w:hAnsi="Times New Roman" w:eastAsia="等线" w:cs="Times New Roman"/>
          <w:color w:val="000000"/>
        </w:rPr>
      </w:pPr>
      <w:r>
        <w:rPr>
          <w:rFonts w:ascii="Times New Roman" w:hAnsi="Times New Roman" w:eastAsia="等线" w:cs="Times New Roman"/>
          <w:color w:val="000000"/>
        </w:rPr>
        <w:t>MR-Egger, Mendelian Randomization Egger's method; IVW, Inverse Variance Weighted; MR-PRESSO, Mendelian Randomization Pleiotropy RESidual Sum and Outlier</w:t>
      </w:r>
      <w:bookmarkStart w:id="0" w:name="_GoBack"/>
      <w:bookmarkEnd w:id="0"/>
    </w:p>
    <w:sectPr>
      <w:pgSz w:w="15840" w:h="12240" w:orient="landscape"/>
      <w:pgMar w:top="1440" w:right="1080" w:bottom="1440" w:left="108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08C"/>
    <w:rsid w:val="002931FD"/>
    <w:rsid w:val="00387CDB"/>
    <w:rsid w:val="004E1F9B"/>
    <w:rsid w:val="006B6DA6"/>
    <w:rsid w:val="006E3266"/>
    <w:rsid w:val="00A650CA"/>
    <w:rsid w:val="00CD3475"/>
    <w:rsid w:val="00D10F63"/>
    <w:rsid w:val="00E556B8"/>
    <w:rsid w:val="00E7708C"/>
    <w:rsid w:val="01C67B23"/>
    <w:rsid w:val="0BB93E91"/>
    <w:rsid w:val="54C3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678</Characters>
  <Lines>10</Lines>
  <Paragraphs>2</Paragraphs>
  <TotalTime>0</TotalTime>
  <ScaleCrop>false</ScaleCrop>
  <LinksUpToDate>false</LinksUpToDate>
  <CharactersWithSpaces>72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9:21:00Z</dcterms:created>
  <dc:creator>jiajia chen</dc:creator>
  <cp:lastModifiedBy>布理当的驴</cp:lastModifiedBy>
  <dcterms:modified xsi:type="dcterms:W3CDTF">2025-09-28T06:50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1ZDNkMDA4NTU5OTdiNTIyMGI0ZmEzZGFhNjY1YmMiLCJ1c2VySWQiOiI0NTU1OTI1NT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475428BEA120427387E6B7143CF67B25_12</vt:lpwstr>
  </property>
</Properties>
</file>